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sz w:val="18"/>
          <w:szCs w:val="18"/>
          <w:lang w:val="en-GB"/>
        </w:rPr>
        <w:t>Table S5.</w:t>
      </w:r>
      <w:r>
        <w:rPr>
          <w:rFonts w:cs="Palatino Linotype" w:ascii="Palatino Linotype" w:hAnsi="Palatino Linotype"/>
          <w:sz w:val="18"/>
          <w:szCs w:val="18"/>
          <w:lang w:val="en-GB"/>
        </w:rPr>
        <w:t xml:space="preserve"> </w:t>
      </w: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  <w:t>Backward Stepwise Cox Regression Analysis: HDL-particles with all and excluded variables</w:t>
      </w:r>
    </w:p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tbl>
      <w:tblPr>
        <w:tblW w:w="8244" w:type="dxa"/>
        <w:jc w:val="left"/>
        <w:tblInd w:w="-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841"/>
        <w:gridCol w:w="3948"/>
        <w:gridCol w:w="850"/>
        <w:gridCol w:w="1084"/>
        <w:gridCol w:w="851"/>
        <w:gridCol w:w="670"/>
      </w:tblGrid>
      <w:tr>
        <w:trPr>
          <w:tblHeader w:val="true"/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A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  <w:t>Variables in the equat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95%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CI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Odds Ratio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Lower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7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579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92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0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1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9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86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7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97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29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2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4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6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362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7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2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8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8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326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5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5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4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HDL particl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5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31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5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7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6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62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27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.142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6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9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94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9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2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4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7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53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1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55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2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6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6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80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0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8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58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97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56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87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8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9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29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2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360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7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4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HDL-particl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4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2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66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7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80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423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.28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4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9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01</w:t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B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  <w:t>Variables not in the equation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0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1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2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8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1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5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9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55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4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trHeight w:val="362" w:hRule="atLeast"/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1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8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440" w:footer="709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15:00Z</dcterms:created>
  <dc:creator>Rakesh</dc:creator>
  <dc:description/>
  <cp:keywords/>
  <dc:language>en-US</dc:language>
  <cp:lastModifiedBy>Rakesh</cp:lastModifiedBy>
  <dcterms:modified xsi:type="dcterms:W3CDTF">2009-08-11T21:20:00Z</dcterms:modified>
  <cp:revision>3</cp:revision>
  <dc:subject/>
  <dc:title/>
</cp:coreProperties>
</file>